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0532" w:rsidRPr="00340303" w:rsidRDefault="00030532" w:rsidP="00030532">
      <w:pPr>
        <w:spacing w:line="360" w:lineRule="auto"/>
        <w:rPr>
          <w:rFonts w:ascii="Times New Roman" w:hAnsi="Times New Roman" w:cs="Times New Roman"/>
          <w:b/>
          <w:color w:val="000000"/>
          <w:kern w:val="0"/>
          <w:sz w:val="24"/>
          <w:szCs w:val="24"/>
        </w:rPr>
      </w:pPr>
      <w:r w:rsidRPr="00340303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kern w:val="0"/>
          <w:sz w:val="24"/>
          <w:szCs w:val="24"/>
        </w:rPr>
        <w:t>2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Table</w:t>
      </w:r>
      <w:r w:rsidRPr="00340303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Pr="00340303">
        <w:rPr>
          <w:rFonts w:ascii="Times New Roman" w:hAnsi="Times New Roman" w:cs="Times New Roman"/>
          <w:color w:val="000000"/>
          <w:kern w:val="0"/>
          <w:sz w:val="24"/>
          <w:szCs w:val="24"/>
        </w:rPr>
        <w:t>Lot number of Chinese herbs, DH, and the simulations</w:t>
      </w:r>
      <w:r w:rsidRPr="00340303">
        <w:rPr>
          <w:rFonts w:ascii="Times New Roman" w:hAnsi="Times New Roman" w:cs="Times New Roman"/>
          <w:b/>
          <w:kern w:val="0"/>
          <w:sz w:val="24"/>
          <w:szCs w:val="24"/>
        </w:rPr>
        <w:t>.</w:t>
      </w:r>
    </w:p>
    <w:tbl>
      <w:tblPr>
        <w:tblW w:w="5137" w:type="pct"/>
        <w:tblLook w:val="04A0"/>
      </w:tblPr>
      <w:tblGrid>
        <w:gridCol w:w="2801"/>
        <w:gridCol w:w="1275"/>
        <w:gridCol w:w="1277"/>
        <w:gridCol w:w="3403"/>
      </w:tblGrid>
      <w:tr w:rsidR="00030532" w:rsidRPr="00340303" w:rsidTr="003E3919">
        <w:trPr>
          <w:trHeight w:val="576"/>
        </w:trPr>
        <w:tc>
          <w:tcPr>
            <w:tcW w:w="16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532" w:rsidRPr="00340303" w:rsidRDefault="00030532" w:rsidP="003E391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2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532" w:rsidRPr="00340303" w:rsidRDefault="00030532" w:rsidP="003E391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340303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Drug</w:t>
            </w:r>
          </w:p>
        </w:tc>
        <w:tc>
          <w:tcPr>
            <w:tcW w:w="72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532" w:rsidRPr="00340303" w:rsidRDefault="00030532" w:rsidP="003E391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340303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Simulation </w:t>
            </w:r>
          </w:p>
        </w:tc>
        <w:tc>
          <w:tcPr>
            <w:tcW w:w="194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030532" w:rsidRPr="00340303" w:rsidRDefault="00030532" w:rsidP="003E391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340303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Manufacturer</w:t>
            </w:r>
          </w:p>
        </w:tc>
      </w:tr>
      <w:tr w:rsidR="00030532" w:rsidRPr="00340303" w:rsidTr="003E3919">
        <w:trPr>
          <w:trHeight w:val="576"/>
        </w:trPr>
        <w:tc>
          <w:tcPr>
            <w:tcW w:w="160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532" w:rsidRPr="00340303" w:rsidRDefault="00030532" w:rsidP="003E391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40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medium</w:t>
            </w:r>
            <w:r w:rsidRPr="00340303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2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532" w:rsidRPr="00340303" w:rsidRDefault="00030532" w:rsidP="003E391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0303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112001S</w:t>
            </w:r>
          </w:p>
        </w:tc>
        <w:tc>
          <w:tcPr>
            <w:tcW w:w="72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532" w:rsidRPr="00340303" w:rsidRDefault="00030532" w:rsidP="003E391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0303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111001S</w:t>
            </w:r>
          </w:p>
        </w:tc>
        <w:tc>
          <w:tcPr>
            <w:tcW w:w="1943" w:type="pct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:rsidR="00030532" w:rsidRPr="00340303" w:rsidRDefault="00030532" w:rsidP="003E391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:rsidR="00030532" w:rsidRPr="00340303" w:rsidRDefault="00030532" w:rsidP="003E391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:rsidR="00030532" w:rsidRPr="00340303" w:rsidRDefault="00030532" w:rsidP="003E391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:rsidR="00030532" w:rsidRPr="00340303" w:rsidRDefault="00030532" w:rsidP="003E391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340303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Shenzhen </w:t>
            </w:r>
            <w:r w:rsidRPr="00340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jiu Modern Chinese Medicine limited Company (Tianjin, China)</w:t>
            </w:r>
          </w:p>
        </w:tc>
      </w:tr>
      <w:tr w:rsidR="00030532" w:rsidRPr="00340303" w:rsidTr="003E3919">
        <w:trPr>
          <w:trHeight w:val="576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532" w:rsidRPr="00340303" w:rsidRDefault="00030532" w:rsidP="003E391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40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oralea fruit</w:t>
            </w:r>
            <w:r w:rsidRPr="00340303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532" w:rsidRPr="00340303" w:rsidRDefault="00030532" w:rsidP="003E391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0303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103291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532" w:rsidRPr="00340303" w:rsidRDefault="00030532" w:rsidP="003E391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0303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111001S</w:t>
            </w:r>
          </w:p>
        </w:tc>
        <w:tc>
          <w:tcPr>
            <w:tcW w:w="1943" w:type="pct"/>
            <w:vMerge/>
            <w:tcBorders>
              <w:left w:val="nil"/>
              <w:right w:val="nil"/>
            </w:tcBorders>
          </w:tcPr>
          <w:p w:rsidR="00030532" w:rsidRPr="00340303" w:rsidRDefault="00030532" w:rsidP="003E391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030532" w:rsidRPr="00340303" w:rsidTr="003E3919">
        <w:trPr>
          <w:trHeight w:val="576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532" w:rsidRPr="00340303" w:rsidRDefault="00030532" w:rsidP="003E391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40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dix Polygoni Multiflori</w:t>
            </w:r>
            <w:r w:rsidRPr="00340303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532" w:rsidRPr="00340303" w:rsidRDefault="00030532" w:rsidP="003E391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0303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011032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532" w:rsidRPr="00340303" w:rsidRDefault="00030532" w:rsidP="003E391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0303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111001S</w:t>
            </w:r>
          </w:p>
        </w:tc>
        <w:tc>
          <w:tcPr>
            <w:tcW w:w="1943" w:type="pct"/>
            <w:vMerge/>
            <w:tcBorders>
              <w:left w:val="nil"/>
              <w:right w:val="nil"/>
            </w:tcBorders>
          </w:tcPr>
          <w:p w:rsidR="00030532" w:rsidRPr="00340303" w:rsidRDefault="00030532" w:rsidP="003E391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030532" w:rsidRPr="00340303" w:rsidTr="003E3919">
        <w:trPr>
          <w:trHeight w:val="576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532" w:rsidRPr="00340303" w:rsidRDefault="00030532" w:rsidP="003E391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340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dix Astragali</w:t>
            </w:r>
            <w:r w:rsidRPr="00340303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532" w:rsidRPr="00340303" w:rsidRDefault="00030532" w:rsidP="003E391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0303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103041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532" w:rsidRPr="00340303" w:rsidRDefault="00030532" w:rsidP="003E391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0303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111001S</w:t>
            </w:r>
          </w:p>
        </w:tc>
        <w:tc>
          <w:tcPr>
            <w:tcW w:w="1943" w:type="pct"/>
            <w:vMerge/>
            <w:tcBorders>
              <w:left w:val="nil"/>
              <w:right w:val="nil"/>
            </w:tcBorders>
          </w:tcPr>
          <w:p w:rsidR="00030532" w:rsidRPr="00340303" w:rsidRDefault="00030532" w:rsidP="003E391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030532" w:rsidRPr="00340303" w:rsidTr="003E3919">
        <w:trPr>
          <w:trHeight w:val="576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532" w:rsidRPr="00340303" w:rsidRDefault="00030532" w:rsidP="003E391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gusticum Chuanxiong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532" w:rsidRPr="00340303" w:rsidRDefault="00030532" w:rsidP="003E391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0303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103141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532" w:rsidRPr="00340303" w:rsidRDefault="00030532" w:rsidP="003E391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0303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111001S</w:t>
            </w:r>
          </w:p>
        </w:tc>
        <w:tc>
          <w:tcPr>
            <w:tcW w:w="1943" w:type="pct"/>
            <w:vMerge/>
            <w:tcBorders>
              <w:left w:val="nil"/>
              <w:right w:val="nil"/>
            </w:tcBorders>
          </w:tcPr>
          <w:p w:rsidR="00030532" w:rsidRPr="00340303" w:rsidRDefault="00030532" w:rsidP="003E391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030532" w:rsidRPr="00340303" w:rsidTr="003E3919">
        <w:trPr>
          <w:trHeight w:val="576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532" w:rsidRPr="00340303" w:rsidRDefault="00030532" w:rsidP="003E391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ructus Ligustri Lucidi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532" w:rsidRPr="00340303" w:rsidRDefault="00030532" w:rsidP="003E391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0303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011211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532" w:rsidRPr="00340303" w:rsidRDefault="00030532" w:rsidP="003E391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0303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111001S</w:t>
            </w:r>
          </w:p>
        </w:tc>
        <w:tc>
          <w:tcPr>
            <w:tcW w:w="1943" w:type="pct"/>
            <w:vMerge/>
            <w:tcBorders>
              <w:left w:val="nil"/>
              <w:right w:val="nil"/>
            </w:tcBorders>
          </w:tcPr>
          <w:p w:rsidR="00030532" w:rsidRPr="00340303" w:rsidRDefault="00030532" w:rsidP="003E391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030532" w:rsidRPr="00340303" w:rsidTr="003E3919">
        <w:trPr>
          <w:trHeight w:val="576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532" w:rsidRPr="00340303" w:rsidRDefault="00030532" w:rsidP="003E391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40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orus Gramineus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532" w:rsidRPr="00340303" w:rsidRDefault="00030532" w:rsidP="003E391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0303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103251S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30532" w:rsidRPr="00340303" w:rsidRDefault="00030532" w:rsidP="003E391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0303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111001S</w:t>
            </w:r>
          </w:p>
        </w:tc>
        <w:tc>
          <w:tcPr>
            <w:tcW w:w="1943" w:type="pct"/>
            <w:vMerge/>
            <w:tcBorders>
              <w:left w:val="nil"/>
              <w:bottom w:val="nil"/>
              <w:right w:val="nil"/>
            </w:tcBorders>
          </w:tcPr>
          <w:p w:rsidR="00030532" w:rsidRPr="00340303" w:rsidRDefault="00030532" w:rsidP="003E391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</w:p>
        </w:tc>
      </w:tr>
      <w:tr w:rsidR="00030532" w:rsidRPr="00340303" w:rsidTr="003E3919">
        <w:trPr>
          <w:trHeight w:val="576"/>
        </w:trPr>
        <w:tc>
          <w:tcPr>
            <w:tcW w:w="1600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532" w:rsidRPr="00340303" w:rsidRDefault="00030532" w:rsidP="003E391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3403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nepezil hydrochloride</w:t>
            </w:r>
          </w:p>
        </w:tc>
        <w:tc>
          <w:tcPr>
            <w:tcW w:w="728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532" w:rsidRPr="00340303" w:rsidRDefault="00030532" w:rsidP="003E391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10507"/>
                <w:attr w:name="UnitName" w:val="a"/>
              </w:smartTagPr>
              <w:r w:rsidRPr="00340303">
                <w:rPr>
                  <w:rFonts w:ascii="Times New Roman" w:hAnsi="Times New Roman" w:cs="Times New Roman"/>
                  <w:bCs/>
                  <w:kern w:val="0"/>
                  <w:sz w:val="24"/>
                  <w:szCs w:val="24"/>
                </w:rPr>
                <w:t>110507A</w:t>
              </w:r>
            </w:smartTag>
          </w:p>
        </w:tc>
        <w:tc>
          <w:tcPr>
            <w:tcW w:w="729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30532" w:rsidRPr="00340303" w:rsidRDefault="00030532" w:rsidP="003E391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40303"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  <w:t>110501B</w:t>
            </w:r>
          </w:p>
        </w:tc>
        <w:tc>
          <w:tcPr>
            <w:tcW w:w="1943" w:type="pct"/>
            <w:tcBorders>
              <w:left w:val="nil"/>
              <w:bottom w:val="single" w:sz="12" w:space="0" w:color="auto"/>
              <w:right w:val="nil"/>
            </w:tcBorders>
          </w:tcPr>
          <w:p w:rsidR="00030532" w:rsidRPr="00340303" w:rsidRDefault="00030532" w:rsidP="003E391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kern w:val="0"/>
                <w:sz w:val="24"/>
                <w:szCs w:val="24"/>
              </w:rPr>
            </w:pPr>
            <w:r w:rsidRPr="00340303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Eisai China Inc. (Tianjin, China)</w:t>
            </w:r>
          </w:p>
        </w:tc>
      </w:tr>
    </w:tbl>
    <w:p w:rsidR="00030532" w:rsidRPr="00340303" w:rsidRDefault="00030532" w:rsidP="0003053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4429AE" w:rsidRPr="00030532" w:rsidRDefault="004429AE"/>
    <w:sectPr w:rsidR="004429AE" w:rsidRPr="000305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429AE" w:rsidRDefault="004429AE" w:rsidP="00030532">
      <w:r>
        <w:separator/>
      </w:r>
    </w:p>
  </w:endnote>
  <w:endnote w:type="continuationSeparator" w:id="1">
    <w:p w:rsidR="004429AE" w:rsidRDefault="004429AE" w:rsidP="0003053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429AE" w:rsidRDefault="004429AE" w:rsidP="00030532">
      <w:r>
        <w:separator/>
      </w:r>
    </w:p>
  </w:footnote>
  <w:footnote w:type="continuationSeparator" w:id="1">
    <w:p w:rsidR="004429AE" w:rsidRDefault="004429AE" w:rsidP="0003053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30532"/>
    <w:rsid w:val="00030532"/>
    <w:rsid w:val="004429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305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3053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305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3053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4</Characters>
  <Application>Microsoft Office Word</Application>
  <DocSecurity>0</DocSecurity>
  <Lines>3</Lines>
  <Paragraphs>1</Paragraphs>
  <ScaleCrop>false</ScaleCrop>
  <Company> </Company>
  <LinksUpToDate>false</LinksUpToDate>
  <CharactersWithSpaces>5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5-01-10T00:04:00Z</dcterms:created>
  <dcterms:modified xsi:type="dcterms:W3CDTF">2015-01-10T00:04:00Z</dcterms:modified>
</cp:coreProperties>
</file>